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4A20B" w14:textId="410312BB" w:rsidR="004458EC" w:rsidRDefault="004458EC" w:rsidP="009A1931">
      <w:pPr>
        <w:jc w:val="center"/>
        <w:rPr>
          <w:rFonts w:ascii="Times New Roman" w:hAnsi="Times New Roman" w:cs="Times New Roman"/>
        </w:rPr>
      </w:pPr>
      <w:r w:rsidRPr="009A1931">
        <w:rPr>
          <w:rFonts w:ascii="Times New Roman" w:hAnsi="Times New Roman" w:cs="Times New Roman"/>
        </w:rPr>
        <w:t xml:space="preserve">Supplementary Table 3. ESTIMATE </w:t>
      </w:r>
      <w:r w:rsidR="009A1931">
        <w:rPr>
          <w:rFonts w:ascii="Times New Roman" w:hAnsi="Times New Roman" w:cs="Times New Roman"/>
        </w:rPr>
        <w:t>analysis</w:t>
      </w:r>
      <w:r w:rsidRPr="009A1931">
        <w:rPr>
          <w:rFonts w:ascii="Times New Roman" w:hAnsi="Times New Roman" w:cs="Times New Roman"/>
        </w:rPr>
        <w:t xml:space="preserve"> of crucial CRGs </w:t>
      </w:r>
      <w:r w:rsidR="009A1931" w:rsidRPr="009A1931">
        <w:rPr>
          <w:rFonts w:ascii="Times New Roman" w:hAnsi="Times New Roman" w:cs="Times New Roman"/>
        </w:rPr>
        <w:t>in TCGA-LIHC.</w:t>
      </w:r>
    </w:p>
    <w:p w14:paraId="60FF77D0" w14:textId="77777777" w:rsidR="009A1931" w:rsidRPr="009A1931" w:rsidRDefault="009A1931" w:rsidP="009A1931">
      <w:pPr>
        <w:jc w:val="center"/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7"/>
        <w:gridCol w:w="1299"/>
        <w:gridCol w:w="839"/>
        <w:gridCol w:w="1332"/>
        <w:gridCol w:w="984"/>
        <w:gridCol w:w="1438"/>
        <w:gridCol w:w="1177"/>
      </w:tblGrid>
      <w:tr w:rsidR="008E7B51" w:rsidRPr="00F675FF" w14:paraId="35FD8251" w14:textId="2D133871" w:rsidTr="008E7B51">
        <w:tc>
          <w:tcPr>
            <w:tcW w:w="1237" w:type="dxa"/>
            <w:vMerge w:val="restart"/>
            <w:tcBorders>
              <w:top w:val="single" w:sz="4" w:space="0" w:color="auto"/>
            </w:tcBorders>
            <w:vAlign w:val="center"/>
          </w:tcPr>
          <w:p w14:paraId="1FBD4A43" w14:textId="15DFFB26" w:rsidR="008E7B51" w:rsidRPr="00F675FF" w:rsidRDefault="008E7B51" w:rsidP="008E7B51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1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DF4D3" w14:textId="740A3603" w:rsidR="008E7B51" w:rsidRPr="00F675FF" w:rsidRDefault="008E7B51" w:rsidP="008E7B51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Stromal score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DB9AA" w14:textId="4846D136" w:rsidR="008E7B51" w:rsidRPr="00F675FF" w:rsidRDefault="008E7B51" w:rsidP="008E7B51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Immune score</w:t>
            </w:r>
          </w:p>
        </w:tc>
        <w:tc>
          <w:tcPr>
            <w:tcW w:w="26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920BD" w14:textId="1CF0117E" w:rsidR="008E7B51" w:rsidRPr="00F675FF" w:rsidRDefault="008E7B51" w:rsidP="008E7B51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ESTIMATE score</w:t>
            </w:r>
          </w:p>
        </w:tc>
      </w:tr>
      <w:tr w:rsidR="008E7B51" w:rsidRPr="00F675FF" w14:paraId="6ABF0A23" w14:textId="77777777" w:rsidTr="008E7B51">
        <w:tc>
          <w:tcPr>
            <w:tcW w:w="1237" w:type="dxa"/>
            <w:vMerge/>
            <w:vAlign w:val="center"/>
          </w:tcPr>
          <w:p w14:paraId="1732BCAB" w14:textId="77777777" w:rsidR="008E7B51" w:rsidRPr="00F675FF" w:rsidRDefault="008E7B51" w:rsidP="008E7B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14:paraId="107CAD16" w14:textId="78C9B9FC" w:rsidR="008E7B51" w:rsidRPr="00F675FF" w:rsidRDefault="008E7B51" w:rsidP="008E7B51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  <w:i/>
                <w:iCs/>
              </w:rPr>
              <w:t>P</w:t>
            </w:r>
            <w:r w:rsidRPr="00F675FF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1A08EAFA" w14:textId="6DF0FD8B" w:rsidR="008E7B51" w:rsidRPr="00F675FF" w:rsidRDefault="008E7B51" w:rsidP="008E7B51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632B4552" w14:textId="21D00490" w:rsidR="008E7B51" w:rsidRPr="00F675FF" w:rsidRDefault="008E7B51" w:rsidP="008E7B51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  <w:i/>
                <w:iCs/>
              </w:rPr>
              <w:t>P</w:t>
            </w:r>
            <w:r w:rsidRPr="00F675FF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0E0F4617" w14:textId="444BDABC" w:rsidR="008E7B51" w:rsidRPr="00F675FF" w:rsidRDefault="008E7B51" w:rsidP="008E7B51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7B009806" w14:textId="6FA7175F" w:rsidR="008E7B51" w:rsidRPr="00F675FF" w:rsidRDefault="008E7B51" w:rsidP="008E7B51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  <w:i/>
                <w:iCs/>
              </w:rPr>
              <w:t>P</w:t>
            </w:r>
            <w:r w:rsidRPr="00F675FF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60D51CCF" w14:textId="78387EC3" w:rsidR="008E7B51" w:rsidRPr="00F675FF" w:rsidRDefault="008E7B51" w:rsidP="008E7B51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R</w:t>
            </w:r>
          </w:p>
        </w:tc>
      </w:tr>
      <w:tr w:rsidR="008E7B51" w:rsidRPr="00F675FF" w14:paraId="5E22A753" w14:textId="3D19DCC2" w:rsidTr="008E7B51"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597D1CE4" w14:textId="420D0C60" w:rsidR="008E7B51" w:rsidRPr="00F675FF" w:rsidRDefault="008E7B51" w:rsidP="008E7B51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ATP7A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14:paraId="2FCA2AE6" w14:textId="146802FF" w:rsidR="008E7B51" w:rsidRPr="00F675FF" w:rsidRDefault="008E7B51" w:rsidP="008E7B51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66262C1E" w14:textId="5B99B085" w:rsidR="008E7B51" w:rsidRPr="00F675FF" w:rsidRDefault="008E7B51" w:rsidP="008E7B51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79DC8BBF" w14:textId="65D58DA4" w:rsidR="008E7B51" w:rsidRPr="00F675FF" w:rsidRDefault="008E7B51" w:rsidP="008E7B51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4BF31CE8" w14:textId="5FD28F50" w:rsidR="008E7B51" w:rsidRPr="00F675FF" w:rsidRDefault="008E7B51" w:rsidP="008E7B51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1CEA288F" w14:textId="7160D15E" w:rsidR="008E7B51" w:rsidRPr="00F675FF" w:rsidRDefault="008E7B51" w:rsidP="008E7B51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2436E01C" w14:textId="1D1C558D" w:rsidR="008E7B51" w:rsidRPr="00F675FF" w:rsidRDefault="008E7B51" w:rsidP="008E7B51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0.07</w:t>
            </w:r>
          </w:p>
        </w:tc>
      </w:tr>
      <w:tr w:rsidR="008E7B51" w:rsidRPr="00F675FF" w14:paraId="500BF36D" w14:textId="68405FA5" w:rsidTr="008E7B51">
        <w:tc>
          <w:tcPr>
            <w:tcW w:w="1237" w:type="dxa"/>
            <w:vAlign w:val="center"/>
          </w:tcPr>
          <w:p w14:paraId="727A0FE3" w14:textId="0476BB00" w:rsidR="008E7B51" w:rsidRPr="00F675FF" w:rsidRDefault="00F675FF" w:rsidP="008E7B51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ATP13A2</w:t>
            </w:r>
          </w:p>
        </w:tc>
        <w:tc>
          <w:tcPr>
            <w:tcW w:w="1299" w:type="dxa"/>
            <w:vAlign w:val="center"/>
          </w:tcPr>
          <w:p w14:paraId="4FC07784" w14:textId="3E6E7DF5" w:rsidR="008E7B51" w:rsidRPr="00F675FF" w:rsidRDefault="00F675FF" w:rsidP="008E7B51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39" w:type="dxa"/>
            <w:vAlign w:val="center"/>
          </w:tcPr>
          <w:p w14:paraId="3CF18631" w14:textId="1F677514" w:rsidR="008E7B51" w:rsidRPr="00F675FF" w:rsidRDefault="00F675FF" w:rsidP="008E7B51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32" w:type="dxa"/>
            <w:vAlign w:val="center"/>
          </w:tcPr>
          <w:p w14:paraId="25B5ED21" w14:textId="02F0B124" w:rsidR="008E7B51" w:rsidRPr="00F675FF" w:rsidRDefault="00F675FF" w:rsidP="008E7B51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84" w:type="dxa"/>
            <w:vAlign w:val="center"/>
          </w:tcPr>
          <w:p w14:paraId="10A37ED0" w14:textId="4B66228C" w:rsidR="008E7B51" w:rsidRPr="00F675FF" w:rsidRDefault="00F675FF" w:rsidP="008E7B51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38" w:type="dxa"/>
            <w:vAlign w:val="center"/>
          </w:tcPr>
          <w:p w14:paraId="4F56CD39" w14:textId="2822D735" w:rsidR="008E7B51" w:rsidRPr="00F675FF" w:rsidRDefault="00F675FF" w:rsidP="008E7B51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177" w:type="dxa"/>
            <w:vAlign w:val="center"/>
          </w:tcPr>
          <w:p w14:paraId="08A2361B" w14:textId="51DF91E1" w:rsidR="008E7B51" w:rsidRPr="00F675FF" w:rsidRDefault="00F675FF" w:rsidP="008E7B51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0.29</w:t>
            </w:r>
          </w:p>
        </w:tc>
      </w:tr>
      <w:tr w:rsidR="00F675FF" w:rsidRPr="00F675FF" w14:paraId="531D9A2F" w14:textId="52025245" w:rsidTr="008E7B51">
        <w:tc>
          <w:tcPr>
            <w:tcW w:w="1237" w:type="dxa"/>
            <w:vAlign w:val="center"/>
          </w:tcPr>
          <w:p w14:paraId="75866FC4" w14:textId="5EA7EF32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PRNP</w:t>
            </w:r>
          </w:p>
        </w:tc>
        <w:tc>
          <w:tcPr>
            <w:tcW w:w="1299" w:type="dxa"/>
            <w:vAlign w:val="center"/>
          </w:tcPr>
          <w:p w14:paraId="417AA3DF" w14:textId="362C0270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39" w:type="dxa"/>
            <w:vAlign w:val="center"/>
          </w:tcPr>
          <w:p w14:paraId="122F40D3" w14:textId="6776456B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32" w:type="dxa"/>
            <w:vAlign w:val="center"/>
          </w:tcPr>
          <w:p w14:paraId="18ED6A9F" w14:textId="7D4A4594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84" w:type="dxa"/>
            <w:vAlign w:val="center"/>
          </w:tcPr>
          <w:p w14:paraId="4525AF2A" w14:textId="255C371A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438" w:type="dxa"/>
            <w:vAlign w:val="center"/>
          </w:tcPr>
          <w:p w14:paraId="6720099C" w14:textId="1E269DDD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7" w:type="dxa"/>
            <w:vAlign w:val="center"/>
          </w:tcPr>
          <w:p w14:paraId="3E1AFE34" w14:textId="2799C9D4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0.32</w:t>
            </w:r>
          </w:p>
        </w:tc>
      </w:tr>
      <w:tr w:rsidR="00F675FF" w:rsidRPr="00F675FF" w14:paraId="158E3FFA" w14:textId="2C96E244" w:rsidTr="008E7B51">
        <w:tc>
          <w:tcPr>
            <w:tcW w:w="1237" w:type="dxa"/>
            <w:vAlign w:val="center"/>
          </w:tcPr>
          <w:p w14:paraId="31B0E839" w14:textId="42C8F520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SNCA</w:t>
            </w:r>
          </w:p>
        </w:tc>
        <w:tc>
          <w:tcPr>
            <w:tcW w:w="1299" w:type="dxa"/>
            <w:vAlign w:val="center"/>
          </w:tcPr>
          <w:p w14:paraId="6AC9A2CE" w14:textId="640DC8C5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39" w:type="dxa"/>
            <w:vAlign w:val="center"/>
          </w:tcPr>
          <w:p w14:paraId="79FB3346" w14:textId="1EE6B63C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332" w:type="dxa"/>
            <w:vAlign w:val="center"/>
          </w:tcPr>
          <w:p w14:paraId="54779958" w14:textId="3CD812DD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84" w:type="dxa"/>
            <w:vAlign w:val="center"/>
          </w:tcPr>
          <w:p w14:paraId="76D6628B" w14:textId="6603C22C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38" w:type="dxa"/>
            <w:vAlign w:val="center"/>
          </w:tcPr>
          <w:p w14:paraId="0B429D03" w14:textId="0B4F38F2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7" w:type="dxa"/>
            <w:vAlign w:val="center"/>
          </w:tcPr>
          <w:p w14:paraId="33730838" w14:textId="1680AA7B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0.36</w:t>
            </w:r>
          </w:p>
        </w:tc>
      </w:tr>
      <w:tr w:rsidR="00F675FF" w:rsidRPr="00F675FF" w14:paraId="51F5B6C1" w14:textId="5F0F2B0D" w:rsidTr="008E7B51">
        <w:tc>
          <w:tcPr>
            <w:tcW w:w="1237" w:type="dxa"/>
            <w:vAlign w:val="center"/>
          </w:tcPr>
          <w:p w14:paraId="0D392307" w14:textId="5067A5D3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COX17</w:t>
            </w:r>
          </w:p>
        </w:tc>
        <w:tc>
          <w:tcPr>
            <w:tcW w:w="1299" w:type="dxa"/>
            <w:vAlign w:val="center"/>
          </w:tcPr>
          <w:p w14:paraId="640188C6" w14:textId="219CC26D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39" w:type="dxa"/>
            <w:vAlign w:val="center"/>
          </w:tcPr>
          <w:p w14:paraId="378AC7AF" w14:textId="4216A537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332" w:type="dxa"/>
            <w:vAlign w:val="center"/>
          </w:tcPr>
          <w:p w14:paraId="29E90DD7" w14:textId="294E689F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84" w:type="dxa"/>
            <w:vAlign w:val="center"/>
          </w:tcPr>
          <w:p w14:paraId="2D9F65E6" w14:textId="686D357E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438" w:type="dxa"/>
            <w:vAlign w:val="center"/>
          </w:tcPr>
          <w:p w14:paraId="6CC4B8E2" w14:textId="57EAC2DF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7" w:type="dxa"/>
            <w:vAlign w:val="center"/>
          </w:tcPr>
          <w:p w14:paraId="63F38257" w14:textId="539F5565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-0.21</w:t>
            </w:r>
          </w:p>
        </w:tc>
      </w:tr>
      <w:tr w:rsidR="00F675FF" w:rsidRPr="00F675FF" w14:paraId="1FC16C07" w14:textId="0FDC1DAC" w:rsidTr="008E7B51">
        <w:tc>
          <w:tcPr>
            <w:tcW w:w="1237" w:type="dxa"/>
            <w:vAlign w:val="center"/>
          </w:tcPr>
          <w:p w14:paraId="5A70DF4E" w14:textId="56EF656F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1299" w:type="dxa"/>
            <w:vAlign w:val="center"/>
          </w:tcPr>
          <w:p w14:paraId="3733A155" w14:textId="7B233127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39" w:type="dxa"/>
            <w:vAlign w:val="center"/>
          </w:tcPr>
          <w:p w14:paraId="4F83345C" w14:textId="5447264A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332" w:type="dxa"/>
            <w:vAlign w:val="center"/>
          </w:tcPr>
          <w:p w14:paraId="52C1063B" w14:textId="0431AA14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84" w:type="dxa"/>
            <w:vAlign w:val="center"/>
          </w:tcPr>
          <w:p w14:paraId="58A2B58C" w14:textId="6700DF3F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438" w:type="dxa"/>
            <w:vAlign w:val="center"/>
          </w:tcPr>
          <w:p w14:paraId="5218E2CB" w14:textId="05302D35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7" w:type="dxa"/>
            <w:vAlign w:val="center"/>
          </w:tcPr>
          <w:p w14:paraId="0A6B0FB4" w14:textId="3AA0DD4E" w:rsidR="00F675FF" w:rsidRPr="00F675FF" w:rsidRDefault="00F675FF" w:rsidP="00F675FF">
            <w:pPr>
              <w:jc w:val="center"/>
              <w:rPr>
                <w:rFonts w:ascii="Times New Roman" w:hAnsi="Times New Roman" w:cs="Times New Roman"/>
              </w:rPr>
            </w:pPr>
            <w:r w:rsidRPr="00F675FF">
              <w:rPr>
                <w:rFonts w:ascii="Times New Roman" w:hAnsi="Times New Roman" w:cs="Times New Roman"/>
              </w:rPr>
              <w:t>-0.26</w:t>
            </w:r>
          </w:p>
        </w:tc>
      </w:tr>
      <w:tr w:rsidR="00183684" w:rsidRPr="00F675FF" w14:paraId="3EE90C8B" w14:textId="77777777" w:rsidTr="008E7B51">
        <w:tc>
          <w:tcPr>
            <w:tcW w:w="1237" w:type="dxa"/>
            <w:vAlign w:val="center"/>
          </w:tcPr>
          <w:p w14:paraId="7482E3AF" w14:textId="5FB6E99B" w:rsidR="00183684" w:rsidRPr="00F675FF" w:rsidRDefault="00183684" w:rsidP="001836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B</w:t>
            </w:r>
          </w:p>
        </w:tc>
        <w:tc>
          <w:tcPr>
            <w:tcW w:w="1299" w:type="dxa"/>
            <w:vAlign w:val="center"/>
          </w:tcPr>
          <w:p w14:paraId="5C659880" w14:textId="192842C5" w:rsidR="00183684" w:rsidRPr="00F675FF" w:rsidRDefault="00183684" w:rsidP="001836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839" w:type="dxa"/>
            <w:vAlign w:val="center"/>
          </w:tcPr>
          <w:p w14:paraId="40983DF1" w14:textId="3AD45084" w:rsidR="00183684" w:rsidRPr="00F675FF" w:rsidRDefault="00183684" w:rsidP="001836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32" w:type="dxa"/>
            <w:vAlign w:val="center"/>
          </w:tcPr>
          <w:p w14:paraId="2B8D1F6B" w14:textId="5163395B" w:rsidR="00183684" w:rsidRPr="00F675FF" w:rsidRDefault="003D7972" w:rsidP="001836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984" w:type="dxa"/>
            <w:vAlign w:val="center"/>
          </w:tcPr>
          <w:p w14:paraId="5FFB0FAE" w14:textId="785E2061" w:rsidR="00183684" w:rsidRPr="00F675FF" w:rsidRDefault="003D7972" w:rsidP="001836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38" w:type="dxa"/>
            <w:vAlign w:val="center"/>
          </w:tcPr>
          <w:p w14:paraId="3D956ED0" w14:textId="0C447BA5" w:rsidR="00183684" w:rsidRPr="00F675FF" w:rsidRDefault="00183684" w:rsidP="001836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177" w:type="dxa"/>
            <w:vAlign w:val="center"/>
          </w:tcPr>
          <w:p w14:paraId="28C8EAEB" w14:textId="3A482E07" w:rsidR="00183684" w:rsidRPr="00F675FF" w:rsidRDefault="00183684" w:rsidP="001836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</w:tr>
    </w:tbl>
    <w:p w14:paraId="243078F5" w14:textId="77777777" w:rsidR="00FE0244" w:rsidRDefault="00FE0244"/>
    <w:sectPr w:rsidR="00FE0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B51"/>
    <w:rsid w:val="00183684"/>
    <w:rsid w:val="003D7972"/>
    <w:rsid w:val="004458EC"/>
    <w:rsid w:val="008E7B51"/>
    <w:rsid w:val="009A1931"/>
    <w:rsid w:val="00F675FF"/>
    <w:rsid w:val="00FE0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DFB65"/>
  <w15:chartTrackingRefBased/>
  <w15:docId w15:val="{928DCC13-47B3-4216-B7C9-0710BCB7F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7B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Fetch</dc:creator>
  <cp:keywords/>
  <dc:description/>
  <cp:lastModifiedBy>Mr Fetch</cp:lastModifiedBy>
  <cp:revision>4</cp:revision>
  <dcterms:created xsi:type="dcterms:W3CDTF">2023-03-06T03:02:00Z</dcterms:created>
  <dcterms:modified xsi:type="dcterms:W3CDTF">2023-03-06T05:04:00Z</dcterms:modified>
</cp:coreProperties>
</file>